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FD221" w14:textId="77777777" w:rsidR="00FB6817" w:rsidRDefault="00FB6817"/>
    <w:p w14:paraId="0F66D0B5" w14:textId="77777777" w:rsidR="004224CA" w:rsidRDefault="004224CA"/>
    <w:p w14:paraId="148CB90D" w14:textId="77777777" w:rsidR="004224CA" w:rsidRDefault="004224CA"/>
    <w:p w14:paraId="339F8281" w14:textId="77777777" w:rsidR="003C3E09" w:rsidRDefault="004224CA" w:rsidP="003C3E09">
      <w:pPr>
        <w:keepNext/>
      </w:pPr>
      <w:r>
        <w:rPr>
          <w:noProof/>
        </w:rPr>
        <w:drawing>
          <wp:inline distT="0" distB="0" distL="0" distR="0" wp14:anchorId="17024A8F" wp14:editId="75A3F02D">
            <wp:extent cx="8863330" cy="3678555"/>
            <wp:effectExtent l="0" t="0" r="0" b="0"/>
            <wp:docPr id="694059045" name="Picture 2" descr="A graph of a graph of a number of different types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059045" name="Picture 2" descr="A graph of a graph of a number of different types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7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064B8" w14:textId="4197A87D" w:rsidR="00356333" w:rsidRPr="006E124B" w:rsidRDefault="003C3E09" w:rsidP="001076BD">
      <w:pPr>
        <w:pStyle w:val="Caption"/>
        <w:rPr>
          <w:sz w:val="20"/>
          <w:szCs w:val="20"/>
        </w:rPr>
      </w:pPr>
      <w:r w:rsidRPr="006E124B">
        <w:rPr>
          <w:sz w:val="24"/>
          <w:szCs w:val="24"/>
        </w:rPr>
        <w:t xml:space="preserve">Figure </w:t>
      </w:r>
      <w:r w:rsidRPr="006E124B">
        <w:rPr>
          <w:sz w:val="24"/>
          <w:szCs w:val="24"/>
        </w:rPr>
        <w:fldChar w:fldCharType="begin"/>
      </w:r>
      <w:r w:rsidRPr="006E124B">
        <w:rPr>
          <w:sz w:val="24"/>
          <w:szCs w:val="24"/>
        </w:rPr>
        <w:instrText xml:space="preserve"> SEQ Figure \* ARABIC </w:instrText>
      </w:r>
      <w:r w:rsidRPr="006E124B">
        <w:rPr>
          <w:sz w:val="24"/>
          <w:szCs w:val="24"/>
        </w:rPr>
        <w:fldChar w:fldCharType="separate"/>
      </w:r>
      <w:r w:rsidRPr="006E124B">
        <w:rPr>
          <w:noProof/>
          <w:sz w:val="24"/>
          <w:szCs w:val="24"/>
        </w:rPr>
        <w:t>2</w:t>
      </w:r>
      <w:r w:rsidRPr="006E124B">
        <w:rPr>
          <w:sz w:val="24"/>
          <w:szCs w:val="24"/>
        </w:rPr>
        <w:fldChar w:fldCharType="end"/>
      </w:r>
      <w:r w:rsidRPr="006E124B">
        <w:rPr>
          <w:sz w:val="24"/>
          <w:szCs w:val="24"/>
        </w:rPr>
        <w:t xml:space="preserve"> </w:t>
      </w:r>
      <w:r w:rsidR="001076BD" w:rsidRPr="006E124B">
        <w:rPr>
          <w:sz w:val="24"/>
          <w:szCs w:val="24"/>
        </w:rPr>
        <w:t>Plots the total photon fluence at the detector plane for photons with energies ≥33 keV, normalized per single incident electron, in units of photons/cm²/primary. The left panel shows variation with polar angle (°) of the beam–anode geometry; the right panel shows variation with anode radius (cm)</w:t>
      </w:r>
    </w:p>
    <w:p w14:paraId="5C098857" w14:textId="77777777" w:rsidR="00BB16C6" w:rsidRDefault="00BB16C6" w:rsidP="00BB16C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sectPr w:rsidR="00BB16C6" w:rsidSect="00B41370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99"/>
    <w:rsid w:val="001076BD"/>
    <w:rsid w:val="001948C9"/>
    <w:rsid w:val="00203E26"/>
    <w:rsid w:val="002F4DBA"/>
    <w:rsid w:val="00356333"/>
    <w:rsid w:val="003C174F"/>
    <w:rsid w:val="003C3E09"/>
    <w:rsid w:val="004224CA"/>
    <w:rsid w:val="00476B38"/>
    <w:rsid w:val="004C45AB"/>
    <w:rsid w:val="00505FD7"/>
    <w:rsid w:val="006C3F43"/>
    <w:rsid w:val="006E124B"/>
    <w:rsid w:val="006E6668"/>
    <w:rsid w:val="006E686B"/>
    <w:rsid w:val="00706310"/>
    <w:rsid w:val="00716216"/>
    <w:rsid w:val="007C7A7E"/>
    <w:rsid w:val="007E7692"/>
    <w:rsid w:val="008161FA"/>
    <w:rsid w:val="0087127B"/>
    <w:rsid w:val="00986CAC"/>
    <w:rsid w:val="00A774EF"/>
    <w:rsid w:val="00B41370"/>
    <w:rsid w:val="00BB16C6"/>
    <w:rsid w:val="00C05E99"/>
    <w:rsid w:val="00D81751"/>
    <w:rsid w:val="00DC6827"/>
    <w:rsid w:val="00DE4DA9"/>
    <w:rsid w:val="00EA3C68"/>
    <w:rsid w:val="00F37F27"/>
    <w:rsid w:val="00F6368A"/>
    <w:rsid w:val="00FB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E06C4"/>
  <w15:chartTrackingRefBased/>
  <w15:docId w15:val="{A29610EC-5427-4478-90E9-C09E9B366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E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E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E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E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E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E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E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E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E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E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E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E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E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E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E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E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E9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E68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3C6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5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7830">
          <w:marLeft w:val="-9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31149">
          <w:marLeft w:val="-9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.Alharbi</dc:creator>
  <cp:keywords/>
  <dc:description/>
  <cp:lastModifiedBy>Mo.Alharbi</cp:lastModifiedBy>
  <cp:revision>18</cp:revision>
  <dcterms:created xsi:type="dcterms:W3CDTF">2025-08-12T02:28:00Z</dcterms:created>
  <dcterms:modified xsi:type="dcterms:W3CDTF">2025-08-12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08-12T02:28:42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41ec3668-aa64-4efc-b76c-c8747354bf1e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10, 3, 0, 1</vt:lpwstr>
  </property>
</Properties>
</file>